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B3F" w:rsidRPr="00DF35D2" w:rsidRDefault="00290B3F" w:rsidP="00290B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</w:t>
      </w:r>
      <w:bookmarkStart w:id="0" w:name="_GoBack"/>
      <w:bookmarkEnd w:id="0"/>
      <w:r w:rsidRPr="00DF35D2">
        <w:rPr>
          <w:rFonts w:ascii="Arial" w:hAnsi="Arial" w:cs="Arial"/>
          <w:b/>
        </w:rPr>
        <w:t>. Negative Binomial Regression Results for Revisit and Readmissions: Pediatric TBI vs. Other Trauma Patients</w:t>
      </w:r>
    </w:p>
    <w:tbl>
      <w:tblPr>
        <w:tblW w:w="11169" w:type="dxa"/>
        <w:tblInd w:w="-9" w:type="dxa"/>
        <w:tblLayout w:type="fixed"/>
        <w:tblLook w:val="04A0" w:firstRow="1" w:lastRow="0" w:firstColumn="1" w:lastColumn="0" w:noHBand="0" w:noVBand="1"/>
      </w:tblPr>
      <w:tblGrid>
        <w:gridCol w:w="2087"/>
        <w:gridCol w:w="973"/>
        <w:gridCol w:w="1186"/>
        <w:gridCol w:w="17"/>
        <w:gridCol w:w="1056"/>
        <w:gridCol w:w="1260"/>
        <w:gridCol w:w="990"/>
        <w:gridCol w:w="1260"/>
        <w:gridCol w:w="1080"/>
        <w:gridCol w:w="1260"/>
      </w:tblGrid>
      <w:tr w:rsidR="00290B3F" w:rsidRPr="00DF35D2" w:rsidTr="001B283B">
        <w:trPr>
          <w:trHeight w:val="320"/>
        </w:trPr>
        <w:tc>
          <w:tcPr>
            <w:tcW w:w="208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</w:rPr>
              <w:t> </w:t>
            </w:r>
          </w:p>
        </w:tc>
        <w:tc>
          <w:tcPr>
            <w:tcW w:w="4492" w:type="dxa"/>
            <w:gridSpan w:val="5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dmission</w:t>
            </w:r>
          </w:p>
        </w:tc>
        <w:tc>
          <w:tcPr>
            <w:tcW w:w="4590" w:type="dxa"/>
            <w:gridSpan w:val="4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isit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23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BI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BI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290B3F" w:rsidRPr="00DF35D2" w:rsidRDefault="00290B3F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290B3F" w:rsidRPr="00DF35D2" w:rsidTr="001B283B">
        <w:trPr>
          <w:trHeight w:val="320"/>
        </w:trPr>
        <w:tc>
          <w:tcPr>
            <w:tcW w:w="42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 (ref. grp.: 15 – 17 years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0 – 4 year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 - 0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- 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- 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- 1.03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5 – 9 year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- 0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- 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- 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- 0.69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0 – 14 year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*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- 0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- 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- 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- 0.84</w:t>
            </w:r>
          </w:p>
        </w:tc>
      </w:tr>
      <w:tr w:rsidR="00290B3F" w:rsidRPr="00DF35D2" w:rsidTr="001B283B">
        <w:trPr>
          <w:trHeight w:val="3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x (ref. grp.: Female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*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- 0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- 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- 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- 0.85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- 0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- 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- 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- 0.68</w:t>
            </w:r>
          </w:p>
        </w:tc>
      </w:tr>
      <w:tr w:rsidR="00290B3F" w:rsidRPr="00DF35D2" w:rsidTr="001B283B">
        <w:trPr>
          <w:trHeight w:val="320"/>
        </w:trPr>
        <w:tc>
          <w:tcPr>
            <w:tcW w:w="4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ce/Ethnicity (ref. grp.: Non-Hispanic White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n-Hispanic Black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- 1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- 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- 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- 1.20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ispani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*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- 0.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- 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- 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- 0.99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*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- 0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- 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- 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- 0.77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*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- 0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- 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- 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- 0.88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n income 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- 1.00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$1000)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90B3F" w:rsidRPr="00DF35D2" w:rsidTr="001B283B">
        <w:trPr>
          <w:trHeight w:val="320"/>
        </w:trPr>
        <w:tc>
          <w:tcPr>
            <w:tcW w:w="4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surance (ref. grp.: private insurance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r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+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- 2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- 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- 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- 1.67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*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- 1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- 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 - 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 - 1.80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elf-pay/Uninsure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- 1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- 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- 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- 1.24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*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- 1.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- 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- 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- 1.45</w:t>
            </w:r>
          </w:p>
        </w:tc>
      </w:tr>
      <w:tr w:rsidR="00290B3F" w:rsidRPr="00DF35D2" w:rsidTr="001B283B">
        <w:trPr>
          <w:trHeight w:val="320"/>
        </w:trPr>
        <w:tc>
          <w:tcPr>
            <w:tcW w:w="4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jury Severity Scores (ref. grp.: &lt; 9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9 – 15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*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- 1.9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*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- 1.5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*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- 0.9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*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- 0.82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≥ 16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- 1.3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*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 - 3.4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- 1.1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*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- 0.91</w:t>
            </w:r>
          </w:p>
        </w:tc>
      </w:tr>
      <w:tr w:rsidR="00290B3F" w:rsidRPr="00DF35D2" w:rsidTr="001B283B">
        <w:trPr>
          <w:trHeight w:val="320"/>
        </w:trPr>
        <w:tc>
          <w:tcPr>
            <w:tcW w:w="6579" w:type="dxa"/>
            <w:gridSpan w:val="6"/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jury characteristics (E- codes) (ref. grp.: Any Motor Vehicle Crash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enetrating Injury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**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- 1.4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- 1.8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- 1.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- 1.42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alls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- 1.0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- 1.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- 1.0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*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- 1.20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- 1.1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- 1.0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- 1.1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*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- 1.16</w:t>
            </w: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**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- 1.8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*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- 1.6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*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- 1.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*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- 1.24</w:t>
            </w:r>
          </w:p>
        </w:tc>
      </w:tr>
      <w:tr w:rsidR="00290B3F" w:rsidRPr="00DF35D2" w:rsidTr="001B283B">
        <w:trPr>
          <w:trHeight w:val="320"/>
        </w:trPr>
        <w:tc>
          <w:tcPr>
            <w:tcW w:w="9909" w:type="dxa"/>
            <w:gridSpan w:val="9"/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ceived care at level I or II trauma center (ref. grp.: did not receive care at level I or II trauma center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90B3F" w:rsidRPr="00DF35D2" w:rsidTr="001B283B">
        <w:trPr>
          <w:trHeight w:val="320"/>
        </w:trPr>
        <w:tc>
          <w:tcPr>
            <w:tcW w:w="20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**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- 1.3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- 1.4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- 0.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B3F" w:rsidRPr="00DF35D2" w:rsidRDefault="00290B3F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5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- 0.90</w:t>
            </w:r>
          </w:p>
        </w:tc>
      </w:tr>
    </w:tbl>
    <w:p w:rsidR="00290B3F" w:rsidRPr="00DF35D2" w:rsidRDefault="00290B3F" w:rsidP="00290B3F">
      <w:pPr>
        <w:rPr>
          <w:rFonts w:ascii="Arial" w:hAnsi="Arial" w:cs="Arial"/>
          <w:sz w:val="16"/>
          <w:szCs w:val="16"/>
        </w:rPr>
      </w:pPr>
      <w:r w:rsidRPr="00DF35D2">
        <w:rPr>
          <w:rFonts w:ascii="Arial" w:hAnsi="Arial" w:cs="Arial"/>
          <w:sz w:val="16"/>
          <w:szCs w:val="16"/>
        </w:rPr>
        <w:t>Abbreviations: TBI – traumatic brain injury; CI – confidence interval; RH – relative hazard</w:t>
      </w:r>
    </w:p>
    <w:p w:rsidR="00290B3F" w:rsidRDefault="00290B3F" w:rsidP="00290B3F">
      <w:pPr>
        <w:rPr>
          <w:rFonts w:ascii="Arial" w:hAnsi="Arial" w:cs="Arial"/>
          <w:sz w:val="16"/>
          <w:szCs w:val="16"/>
        </w:rPr>
      </w:pPr>
      <w:r w:rsidRPr="00DF35D2">
        <w:rPr>
          <w:rFonts w:ascii="Arial" w:hAnsi="Arial" w:cs="Arial"/>
          <w:sz w:val="16"/>
          <w:szCs w:val="16"/>
        </w:rPr>
        <w:t>+ p&lt;0.10 * p&lt;0.05 ** p&lt;0.01</w:t>
      </w:r>
    </w:p>
    <w:p w:rsidR="00A576A0" w:rsidRDefault="00A576A0"/>
    <w:sectPr w:rsidR="00A576A0" w:rsidSect="00290B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B3F"/>
    <w:rsid w:val="00290B3F"/>
    <w:rsid w:val="00A5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9F8D9"/>
  <w15:chartTrackingRefBased/>
  <w15:docId w15:val="{270DC193-C0A4-4BEF-B922-4954D7C4E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B3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Virginia</dc:creator>
  <cp:keywords/>
  <dc:description/>
  <cp:lastModifiedBy>Chan, Virginia</cp:lastModifiedBy>
  <cp:revision>1</cp:revision>
  <dcterms:created xsi:type="dcterms:W3CDTF">2019-10-15T18:58:00Z</dcterms:created>
  <dcterms:modified xsi:type="dcterms:W3CDTF">2019-10-15T18:58:00Z</dcterms:modified>
</cp:coreProperties>
</file>